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D17B37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 Table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Data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xtracti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ble</w:t>
      </w:r>
    </w:p>
    <w:tbl>
      <w:tblPr>
        <w:tblStyle w:val="2"/>
        <w:tblW w:w="154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450"/>
        <w:gridCol w:w="616"/>
        <w:gridCol w:w="761"/>
        <w:gridCol w:w="1061"/>
        <w:gridCol w:w="1456"/>
        <w:gridCol w:w="3756"/>
        <w:gridCol w:w="1008"/>
        <w:gridCol w:w="1452"/>
        <w:gridCol w:w="864"/>
        <w:gridCol w:w="1128"/>
        <w:gridCol w:w="1164"/>
      </w:tblGrid>
      <w:tr w14:paraId="10CF2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5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I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C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1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2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D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r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4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D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 Size (OR/RR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9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E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 Tim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8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lity sco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5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Extract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A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tion Date</w:t>
            </w:r>
          </w:p>
        </w:tc>
      </w:tr>
      <w:tr w14:paraId="4ED53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A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6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 Wan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5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2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4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 (Asia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7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BW, SG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C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0.79,2.15)/1.35 (1.02，1.7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7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seru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B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and mid-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0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9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0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Jun-24</w:t>
            </w:r>
          </w:p>
        </w:tc>
      </w:tr>
      <w:tr w14:paraId="162FA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A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8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o-Sizgorich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F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6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D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u (South America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A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,PTB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1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28, 3.08)/1.59 (0.38, 6.6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6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1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-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3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6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2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Jun-24</w:t>
            </w:r>
          </w:p>
        </w:tc>
      </w:tr>
      <w:tr w14:paraId="5C701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C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6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e M. Mulli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2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6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5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o (North America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8A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2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(1.08–1.9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F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C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 to late 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D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7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B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Jun-24</w:t>
            </w:r>
          </w:p>
        </w:tc>
      </w:tr>
      <w:tr w14:paraId="1E479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0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7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ri Thoma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3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E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4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a (North America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1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F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1.10–2.4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E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4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ughout the entire 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F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5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B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Jun-24</w:t>
            </w:r>
          </w:p>
        </w:tc>
      </w:tr>
      <w:tr w14:paraId="64F7B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0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3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ngxiu Li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9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F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9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 (Asia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C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F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03, 1.4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B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6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ughout the entire 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2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6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F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Jun-24</w:t>
            </w:r>
          </w:p>
        </w:tc>
      </w:tr>
      <w:tr w14:paraId="61F60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4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7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ias C. Nyanz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F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0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5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zania (Africa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F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, LBW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8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1.05–1.37)/1.09(0.91–1.3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0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6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ughout the entire 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4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7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E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Jun-24</w:t>
            </w:r>
          </w:p>
        </w:tc>
      </w:tr>
      <w:tr w14:paraId="4B3A9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9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4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sten S. Almber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4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3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B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A (North America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C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, LBW, VLBW, PTB, VPTB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A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99, 1.03)/1.07 (1.01, 1.13)/1.01 (0.79, 1.29)/1.09 (0.99, 1.19)/1.09 (0.89, 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B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wat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5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ughout the entire 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3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2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4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Jun-24</w:t>
            </w:r>
          </w:p>
        </w:tc>
      </w:tr>
      <w:tr w14:paraId="34AD3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6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B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skia Comes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6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3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9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A (North America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7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, VPTB, SGA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B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97, 1.04)/0.95 (0.87, 1.04)/1.00 (0.97, 1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B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s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1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ughout the entire 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1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5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C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Jun-24</w:t>
            </w:r>
          </w:p>
        </w:tc>
      </w:tr>
      <w:tr w14:paraId="2F9C6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9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6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men Frei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2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F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9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in (Europe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4B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BW, SGA, PTB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C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11,3.25)/1.26 (0.38, 2.21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0.69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,6.8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3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nta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F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ughout the entire 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8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B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Jun-24</w:t>
            </w:r>
          </w:p>
        </w:tc>
      </w:tr>
      <w:tr w14:paraId="07C19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6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9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hael S. Bloo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C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D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4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mania (Europe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D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,PTB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5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44, 1.91)/0.79 (0.22, 2.7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4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wat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2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ughout the entire 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5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F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E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Jun-24</w:t>
            </w:r>
          </w:p>
        </w:tc>
      </w:tr>
      <w:tr w14:paraId="4F473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6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i Mar Wa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3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8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1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anmar (Southeast Asia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D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BW,PTB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9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9–1.00)/1.00 (0.99–1.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8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7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ughout the entire pregna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D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E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J and XZ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8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Jun-24</w:t>
            </w:r>
          </w:p>
        </w:tc>
      </w:tr>
    </w:tbl>
    <w:p w14:paraId="4CE1E5D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Note: As, arsenic; SGA, small for gestational age; LBW, low birth weight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VLBW, very low birth weight; PTB, preterm birth; VPTB, very preterm birth; USA, United States of America; CO, cohort study; CS, cross-sectional study.</w:t>
      </w: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0F2709"/>
    <w:rsid w:val="06F5711A"/>
    <w:rsid w:val="0E653000"/>
    <w:rsid w:val="14C3564C"/>
    <w:rsid w:val="1FB77434"/>
    <w:rsid w:val="2B4F195D"/>
    <w:rsid w:val="2C710D4E"/>
    <w:rsid w:val="2D12039F"/>
    <w:rsid w:val="369C3D46"/>
    <w:rsid w:val="4AE9678B"/>
    <w:rsid w:val="5E0F2709"/>
    <w:rsid w:val="6CBC11B2"/>
    <w:rsid w:val="76C1759E"/>
    <w:rsid w:val="77A2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9</Words>
  <Characters>1754</Characters>
  <Lines>0</Lines>
  <Paragraphs>0</Paragraphs>
  <TotalTime>4</TotalTime>
  <ScaleCrop>false</ScaleCrop>
  <LinksUpToDate>false</LinksUpToDate>
  <CharactersWithSpaces>193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7:31:00Z</dcterms:created>
  <dc:creator>male nurse</dc:creator>
  <cp:lastModifiedBy>尹雨</cp:lastModifiedBy>
  <dcterms:modified xsi:type="dcterms:W3CDTF">2025-03-12T06:2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056EB9FC68648869C3F653F83B61D80_11</vt:lpwstr>
  </property>
  <property fmtid="{D5CDD505-2E9C-101B-9397-08002B2CF9AE}" pid="4" name="KSOTemplateDocerSaveRecord">
    <vt:lpwstr>eyJoZGlkIjoiMTAyMzJkOGNiMDEyZDQzM2FkNGM4ODJmZGE4NDczMDMiLCJ1c2VySWQiOiIyMzA3OTgyNDEifQ==</vt:lpwstr>
  </property>
</Properties>
</file>